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3D1" w:rsidRPr="00A63EB7" w:rsidRDefault="005863D1" w:rsidP="005863D1">
      <w:pPr>
        <w:rPr>
          <w:rFonts w:ascii="Times New Roman" w:hAnsi="Times New Roman" w:cs="Times New Roman"/>
        </w:rPr>
      </w:pPr>
      <w:r w:rsidRPr="00A63EB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0 </w:t>
      </w:r>
      <w:r w:rsidRPr="00A63EB7">
        <w:rPr>
          <w:rFonts w:ascii="Times New Roman" w:hAnsi="Times New Roman" w:cs="Times New Roman"/>
          <w:b/>
        </w:rPr>
        <w:t>Table.</w:t>
      </w:r>
      <w:r w:rsidRPr="00A63EB7">
        <w:rPr>
          <w:rFonts w:ascii="Times New Roman" w:hAnsi="Times New Roman" w:cs="Times New Roman"/>
        </w:rPr>
        <w:t xml:space="preserve"> Crude and adjusted incidence rate of iNTS disease in Queensland by Statistical Area level 4 (SA4), 2007-2016 </w:t>
      </w:r>
    </w:p>
    <w:tbl>
      <w:tblPr>
        <w:tblpPr w:leftFromText="181" w:rightFromText="181" w:vertAnchor="text" w:horzAnchor="margin" w:tblpY="12"/>
        <w:tblOverlap w:val="never"/>
        <w:tblW w:w="5954" w:type="dxa"/>
        <w:tblLook w:val="04A0" w:firstRow="1" w:lastRow="0" w:firstColumn="1" w:lastColumn="0" w:noHBand="0" w:noVBand="1"/>
      </w:tblPr>
      <w:tblGrid>
        <w:gridCol w:w="528"/>
        <w:gridCol w:w="661"/>
        <w:gridCol w:w="1043"/>
        <w:gridCol w:w="1366"/>
        <w:gridCol w:w="1364"/>
        <w:gridCol w:w="992"/>
      </w:tblGrid>
      <w:tr w:rsidR="005863D1" w:rsidRPr="00D86998" w:rsidTr="00E33330">
        <w:trPr>
          <w:trHeight w:val="253"/>
        </w:trPr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SA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iNTS case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Population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Crude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otification</w:t>
            </w: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rate per 100,000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Adjusted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otification</w:t>
            </w: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rate per 100,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95% CI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8846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8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3-2.35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922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38-2.62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3218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3-2.89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925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2-2.52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115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5-2.39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411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2-2.84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505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14-0.92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804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1-3.12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652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3-1.91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592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0-2.64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3294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1-2.78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018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15-2.43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332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52-1.29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605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5-2.54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9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47057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.59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.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.5-20.07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432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8-1.92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5337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1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-1.68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8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4423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79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02-4.65</w:t>
            </w:r>
          </w:p>
        </w:tc>
      </w:tr>
      <w:tr w:rsidR="005863D1" w:rsidRPr="00D86998" w:rsidTr="00E33330">
        <w:trPr>
          <w:trHeight w:val="253"/>
        </w:trPr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0307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3D1" w:rsidRPr="00556919" w:rsidRDefault="005863D1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42-2.42</w:t>
            </w:r>
          </w:p>
        </w:tc>
      </w:tr>
    </w:tbl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5863D1" w:rsidRDefault="005863D1" w:rsidP="005863D1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lang w:eastAsia="en-AU"/>
        </w:rPr>
      </w:pPr>
    </w:p>
    <w:p w:rsidR="005863D1" w:rsidRPr="00556919" w:rsidRDefault="005863D1" w:rsidP="005863D1">
      <w:pPr>
        <w:spacing w:before="120" w:after="0" w:line="240" w:lineRule="auto"/>
        <w:rPr>
          <w:rFonts w:ascii="Arial" w:eastAsia="Times New Roman" w:hAnsi="Arial" w:cs="Arial"/>
          <w:b/>
          <w:sz w:val="16"/>
          <w:szCs w:val="16"/>
          <w:lang w:eastAsia="en-AU"/>
        </w:rPr>
      </w:pPr>
      <w:r w:rsidRPr="00556919">
        <w:rPr>
          <w:rFonts w:ascii="Arial" w:eastAsia="Times New Roman" w:hAnsi="Arial" w:cs="Arial"/>
          <w:b/>
          <w:sz w:val="16"/>
          <w:szCs w:val="16"/>
          <w:lang w:eastAsia="en-AU"/>
        </w:rPr>
        <w:t>Notes:</w:t>
      </w:r>
    </w:p>
    <w:p w:rsidR="005863D1" w:rsidRPr="00556919" w:rsidRDefault="005863D1" w:rsidP="005863D1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AU"/>
        </w:rPr>
      </w:pPr>
      <w:r w:rsidRPr="00556919">
        <w:rPr>
          <w:rFonts w:ascii="Arial" w:eastAsia="Times New Roman" w:hAnsi="Arial" w:cs="Arial"/>
          <w:sz w:val="16"/>
          <w:szCs w:val="16"/>
          <w:lang w:eastAsia="en-AU"/>
        </w:rPr>
        <w:t>SA4: 301, Brisbane – East; 302, Brisbane – North; 303, Brisbane – South; 304, Brisbane – West; 305, Brisbane Inner City; 306, Cairns; 307, Darling Downs – Maranoa; 308, Fitzroy; 309, Gold Coast; 310, Ipswich; 311, Logan - Beaudesert; 312, Mackay – Isaac – Whitsunday; 313, Moreton Bay – North; 314, Moreton Bay – South; 315, Queensland – Outback; 316, Sunshine Coast; 317, Toowoomba; 318, Townsville, 319, Wide Bay.</w:t>
      </w:r>
    </w:p>
    <w:p w:rsidR="005863D1" w:rsidRPr="00441ADF" w:rsidRDefault="005863D1" w:rsidP="005863D1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6E09AE" w:rsidRDefault="006E09AE">
      <w:bookmarkStart w:id="0" w:name="_GoBack"/>
      <w:bookmarkEnd w:id="0"/>
    </w:p>
    <w:sectPr w:rsidR="006E09AE" w:rsidSect="00A54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3D1"/>
    <w:rsid w:val="005863D1"/>
    <w:rsid w:val="006E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A077D-005A-4FC0-A725-8B9EA778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9:00Z</dcterms:created>
  <dcterms:modified xsi:type="dcterms:W3CDTF">2019-02-09T10:49:00Z</dcterms:modified>
</cp:coreProperties>
</file>